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36F9" w14:textId="1110F8F9" w:rsidR="00612703" w:rsidRPr="002D0AAF" w:rsidRDefault="00EA6B62">
      <w:pPr>
        <w:rPr>
          <w:lang w:val="en-GB"/>
        </w:rPr>
      </w:pPr>
      <w:r w:rsidRPr="00EA6B62">
        <w:rPr>
          <w:b/>
          <w:bCs/>
          <w:lang w:val="en-GB"/>
        </w:rPr>
        <w:t xml:space="preserve">Supplementary </w:t>
      </w:r>
      <w:r w:rsidR="002D0AAF" w:rsidRPr="00EA6B62">
        <w:rPr>
          <w:b/>
          <w:bCs/>
          <w:lang w:val="en-GB"/>
        </w:rPr>
        <w:t>Table 1</w:t>
      </w:r>
      <w:r w:rsidR="00814121">
        <w:rPr>
          <w:b/>
          <w:bCs/>
          <w:lang w:val="en-GB"/>
        </w:rPr>
        <w:t xml:space="preserve">. </w:t>
      </w:r>
      <w:r w:rsidR="002D0AAF" w:rsidRPr="002D0AAF">
        <w:rPr>
          <w:lang w:val="en-GB"/>
        </w:rPr>
        <w:t>Characteristics of overall baseline respondents, PEP respondents and PrEP respondents</w:t>
      </w:r>
    </w:p>
    <w:tbl>
      <w:tblPr>
        <w:tblStyle w:val="a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73"/>
        <w:gridCol w:w="1499"/>
        <w:gridCol w:w="1814"/>
        <w:gridCol w:w="1739"/>
      </w:tblGrid>
      <w:tr w:rsidR="00612703" w:rsidRPr="002B5177" w14:paraId="104BE13F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891C5" w14:textId="77777777" w:rsidR="00612703" w:rsidRPr="002B5177" w:rsidRDefault="0061270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CF1A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F919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P respondents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2679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P respondents</w:t>
            </w:r>
          </w:p>
        </w:tc>
      </w:tr>
      <w:tr w:rsidR="00612703" w:rsidRPr="002B5177" w14:paraId="3856933F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0CF0F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questionnaire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4638E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3809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C312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2983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674AB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0973</w:t>
            </w:r>
          </w:p>
        </w:tc>
      </w:tr>
      <w:tr w:rsidR="00612703" w:rsidRPr="002B5177" w14:paraId="602E4E0E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BAA88" w14:textId="77777777" w:rsidR="00612703" w:rsidRPr="002B5177" w:rsidRDefault="0061270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A0AA9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7B48E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6B083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612703" w:rsidRPr="002B5177" w14:paraId="10D6F71B" w14:textId="77777777">
        <w:trPr>
          <w:trHeight w:val="300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755F54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a)</w:t>
            </w:r>
          </w:p>
        </w:tc>
      </w:tr>
      <w:tr w:rsidR="002D0AAF" w:rsidRPr="002B5177" w14:paraId="7C85FCF0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27557" w14:textId="719AC46D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≤ 25 year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C5CBB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3166 (24.5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E2869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338 (25.9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0F9A5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889 (26.3)</w:t>
            </w:r>
          </w:p>
        </w:tc>
      </w:tr>
      <w:tr w:rsidR="002D0AAF" w:rsidRPr="002B5177" w14:paraId="24BD6AB0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4586C3" w14:textId="018AF509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26-49 year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FBF2D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5550 (47.5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62779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7368 (57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505D3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6231 (56.8)</w:t>
            </w:r>
          </w:p>
        </w:tc>
      </w:tr>
      <w:tr w:rsidR="002D0AAF" w:rsidRPr="002B5177" w14:paraId="1D2B4E35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29F28" w14:textId="1AFEE178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≥ 50 year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90845F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5027 (27.9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2E4E4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173 (16.9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3B107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839 (16.8)</w:t>
            </w:r>
          </w:p>
        </w:tc>
      </w:tr>
      <w:tr w:rsidR="00612703" w:rsidRPr="002B5177" w14:paraId="1848338D" w14:textId="77777777">
        <w:trPr>
          <w:trHeight w:val="300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41A0D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</w:tr>
      <w:tr w:rsidR="00612703" w:rsidRPr="002B5177" w14:paraId="69573511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E5EF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F2E0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6852 (49.9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4E69C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6691 (51.9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1FA704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830 (53.1)</w:t>
            </w:r>
          </w:p>
        </w:tc>
      </w:tr>
      <w:tr w:rsidR="00612703" w:rsidRPr="002B5177" w14:paraId="78AB87FE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BCD9A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B7385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6754 (49.7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FBA8B4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6054 (47.0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83F71B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005 (45.6)</w:t>
            </w:r>
          </w:p>
        </w:tc>
      </w:tr>
      <w:tr w:rsidR="00612703" w:rsidRPr="002B5177" w14:paraId="6CEDEAAA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8D1C8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MTF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8C274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68 (0.3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ADC0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38 (1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6E1B7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29 (1.2)</w:t>
            </w:r>
          </w:p>
        </w:tc>
      </w:tr>
      <w:tr w:rsidR="00612703" w:rsidRPr="002B5177" w14:paraId="7A0ADDA9" w14:textId="77777777">
        <w:trPr>
          <w:trHeight w:val="300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507D0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 FTM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89C4D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5 (0.1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1297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0 (0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CF8414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9 (0.1)</w:t>
            </w:r>
          </w:p>
        </w:tc>
      </w:tr>
      <w:tr w:rsidR="00612703" w:rsidRPr="002B5177" w14:paraId="62AAEFFC" w14:textId="77777777">
        <w:trPr>
          <w:trHeight w:val="300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E699E7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 of birth (a)</w:t>
            </w:r>
          </w:p>
        </w:tc>
      </w:tr>
      <w:tr w:rsidR="00612703" w:rsidRPr="002B5177" w14:paraId="278CE089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C571C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BF52D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7801 (51.7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9BD8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489 (27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8B963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129 (28.5)</w:t>
            </w:r>
          </w:p>
        </w:tc>
      </w:tr>
      <w:tr w:rsidR="00612703" w:rsidRPr="002B5177" w14:paraId="26122A0D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EABE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Low prevalence region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64B4DA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728 (3.2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AC81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017 (7.9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A08D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834 (7.6)</w:t>
            </w:r>
          </w:p>
        </w:tc>
      </w:tr>
      <w:tr w:rsidR="00612703" w:rsidRPr="002B5177" w14:paraId="3B1EB359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3F7A3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FE38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4477 (26.9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E9B965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217 (32.7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7A265D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406 (31.0)</w:t>
            </w:r>
          </w:p>
        </w:tc>
      </w:tr>
      <w:tr w:rsidR="00612703" w:rsidRPr="002B5177" w14:paraId="69383EC0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D3370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2A4E9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6993 (13.0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AD86A5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611 (28.0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30F2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134 (28.6)</w:t>
            </w:r>
          </w:p>
        </w:tc>
      </w:tr>
      <w:tr w:rsidR="00612703" w:rsidRPr="002B5177" w14:paraId="54438C5D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C3CD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Eastern Europe and Asia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45FB7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417 (2.6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CBC58B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43 (4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60E6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55 (4.1)</w:t>
            </w:r>
          </w:p>
        </w:tc>
      </w:tr>
      <w:tr w:rsidR="00612703" w:rsidRPr="00814121" w14:paraId="69E113DF" w14:textId="77777777">
        <w:trPr>
          <w:trHeight w:val="315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CAACB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ghest completed education level (a)</w:t>
            </w:r>
          </w:p>
        </w:tc>
      </w:tr>
      <w:tr w:rsidR="002D0AAF" w:rsidRPr="002B5177" w14:paraId="31FF696C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441F4" w14:textId="7FFA40AE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asic (≤ 9 years)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315B7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2317 (41.5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4F2DC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535 (35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E5B28C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833 (34.9)</w:t>
            </w:r>
          </w:p>
        </w:tc>
      </w:tr>
      <w:tr w:rsidR="002D0AAF" w:rsidRPr="002B5177" w14:paraId="07277B4B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C0F6E" w14:textId="3C5C8D2A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condary (12 years)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68B577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4441 (26.8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069383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387 (34.0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5D70A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739 (34.1)</w:t>
            </w:r>
          </w:p>
        </w:tc>
      </w:tr>
      <w:tr w:rsidR="002D0AAF" w:rsidRPr="002B5177" w14:paraId="16036D83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1ABDD" w14:textId="092C4F4D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University (Bachelors or higher)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AF8EE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9674 (18.0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C8C6B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490 (27.1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3A310" w14:textId="77777777" w:rsidR="002D0AAF" w:rsidRPr="002B5177" w:rsidRDefault="002D0AAF" w:rsidP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990 (27.2)</w:t>
            </w:r>
          </w:p>
        </w:tc>
      </w:tr>
      <w:tr w:rsidR="00612703" w:rsidRPr="00814121" w14:paraId="69308A55" w14:textId="77777777">
        <w:trPr>
          <w:trHeight w:val="315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8D061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reviously tested for HIV (a)</w:t>
            </w:r>
          </w:p>
        </w:tc>
      </w:tr>
      <w:tr w:rsidR="00612703" w:rsidRPr="002B5177" w14:paraId="06DE097E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37CC2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EBB0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3313 (43.3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798F0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664 (36.2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70BBB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997 (36.4)</w:t>
            </w:r>
          </w:p>
        </w:tc>
      </w:tr>
      <w:tr w:rsidR="00612703" w:rsidRPr="002B5177" w14:paraId="0648A5A8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1EC81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EFFA3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6111 (48.5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5F0F95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7771 (60.3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5ADC9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6607 (60.2)</w:t>
            </w:r>
          </w:p>
        </w:tc>
      </w:tr>
      <w:tr w:rsidR="00612703" w:rsidRPr="00814121" w14:paraId="40CCBE9D" w14:textId="77777777">
        <w:trPr>
          <w:trHeight w:val="315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07C2E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TI in previous 12 months (a)</w:t>
            </w:r>
          </w:p>
        </w:tc>
      </w:tr>
      <w:tr w:rsidR="00612703" w:rsidRPr="002B5177" w14:paraId="4472294C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96B69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5A593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1979 (95.9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C4934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0481 (81.3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0FD4B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8839 (80.6)</w:t>
            </w:r>
          </w:p>
        </w:tc>
      </w:tr>
      <w:tr w:rsidR="00612703" w:rsidRPr="002B5177" w14:paraId="2A3EC749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A7169C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B3BE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796 (4.1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D5257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93 (4.6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A3FC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28 (4.8)</w:t>
            </w:r>
          </w:p>
        </w:tc>
      </w:tr>
      <w:tr w:rsidR="00612703" w:rsidRPr="00814121" w14:paraId="75133D12" w14:textId="77777777">
        <w:trPr>
          <w:trHeight w:val="315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0024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ondomless intercourse previous 12 months (a)</w:t>
            </w:r>
          </w:p>
        </w:tc>
      </w:tr>
      <w:tr w:rsidR="00612703" w:rsidRPr="002B5177" w14:paraId="491F8124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1AC3FC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DA2D7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918 (13.7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BCFB8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998 (15.5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0A59B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751 (16.0)</w:t>
            </w:r>
          </w:p>
        </w:tc>
      </w:tr>
      <w:tr w:rsidR="00612703" w:rsidRPr="002B5177" w14:paraId="55FBB643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AA118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6E4A0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7343 (86.3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A789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9702 (75.3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0D30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8240 (75.1)</w:t>
            </w:r>
          </w:p>
        </w:tc>
      </w:tr>
      <w:tr w:rsidR="00612703" w:rsidRPr="00814121" w14:paraId="7BF15CB9" w14:textId="77777777">
        <w:trPr>
          <w:trHeight w:val="315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C0D9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IV Test result in the same visit (b)</w:t>
            </w:r>
          </w:p>
        </w:tc>
      </w:tr>
      <w:tr w:rsidR="00612703" w:rsidRPr="002B5177" w14:paraId="5F0F704F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F185E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Non reactive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6D565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1849 (99.0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C5584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2247 (95.0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8C521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0399 (94.8)</w:t>
            </w:r>
          </w:p>
        </w:tc>
      </w:tr>
      <w:tr w:rsidR="00612703" w:rsidRPr="002B5177" w14:paraId="08FAF2D7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4610F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Reactive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C7EE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508 (1.0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D2088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00 (1.6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15FF97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70 (1.5)</w:t>
            </w:r>
          </w:p>
        </w:tc>
      </w:tr>
      <w:tr w:rsidR="00612703" w:rsidRPr="002B5177" w14:paraId="0464AE2D" w14:textId="77777777">
        <w:trPr>
          <w:trHeight w:val="315"/>
        </w:trPr>
        <w:tc>
          <w:tcPr>
            <w:tcW w:w="9025" w:type="dxa"/>
            <w:gridSpan w:val="4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2D15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y Populations</w:t>
            </w:r>
          </w:p>
        </w:tc>
      </w:tr>
      <w:tr w:rsidR="00612703" w:rsidRPr="002B5177" w14:paraId="38B2EABC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AAC19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28F3F3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463 (6.4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3AC5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275 (17.6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6366D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055 (18.7)</w:t>
            </w:r>
          </w:p>
        </w:tc>
      </w:tr>
      <w:tr w:rsidR="00612703" w:rsidRPr="002B5177" w14:paraId="5012961C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E400CB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F4510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3428 (6.4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093E1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2373 (18.4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F0869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080 (19.0)</w:t>
            </w:r>
          </w:p>
        </w:tc>
      </w:tr>
      <w:tr w:rsidR="00612703" w:rsidRPr="002B5177" w14:paraId="2F3118F0" w14:textId="77777777">
        <w:trPr>
          <w:trHeight w:val="315"/>
        </w:trPr>
        <w:tc>
          <w:tcPr>
            <w:tcW w:w="39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159493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PWID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1B486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1303 (2.4)</w:t>
            </w:r>
          </w:p>
        </w:tc>
        <w:tc>
          <w:tcPr>
            <w:tcW w:w="181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772E4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56 (3.5)</w:t>
            </w:r>
          </w:p>
        </w:tc>
        <w:tc>
          <w:tcPr>
            <w:tcW w:w="173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EF5232" w14:textId="77777777" w:rsidR="00612703" w:rsidRPr="002B5177" w:rsidRDefault="002D0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177">
              <w:rPr>
                <w:rFonts w:ascii="Times New Roman" w:eastAsia="Times New Roman" w:hAnsi="Times New Roman" w:cs="Times New Roman"/>
                <w:sz w:val="20"/>
                <w:szCs w:val="20"/>
              </w:rPr>
              <w:t>420 (3.8)</w:t>
            </w:r>
          </w:p>
        </w:tc>
      </w:tr>
    </w:tbl>
    <w:p w14:paraId="687EE6EF" w14:textId="77777777" w:rsidR="00EA6B62" w:rsidRDefault="00EA6B62"/>
    <w:p w14:paraId="2874C516" w14:textId="3041D46B" w:rsidR="00612703" w:rsidRPr="002B5177" w:rsidRDefault="002D0AAF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  <w:r w:rsidRPr="002B5177"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  <w:t>(a) Remaining values and percentages are missing values in the questionnaires</w:t>
      </w:r>
    </w:p>
    <w:p w14:paraId="14D9DB00" w14:textId="0C694D73" w:rsidR="00612703" w:rsidRPr="00814121" w:rsidRDefault="002D0AAF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  <w:r w:rsidRPr="002B5177"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  <w:t>(b) Missing individuals did not perform an HIV test</w:t>
      </w:r>
    </w:p>
    <w:sectPr w:rsidR="00612703" w:rsidRPr="0081412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703"/>
    <w:rsid w:val="002B5177"/>
    <w:rsid w:val="002D0AAF"/>
    <w:rsid w:val="00612703"/>
    <w:rsid w:val="00814121"/>
    <w:rsid w:val="00EA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A248B"/>
  <w15:docId w15:val="{74DF3DD0-417F-4D19-A551-DF1A3E37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PT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</cp:lastModifiedBy>
  <cp:revision>5</cp:revision>
  <dcterms:created xsi:type="dcterms:W3CDTF">2021-04-30T15:11:00Z</dcterms:created>
  <dcterms:modified xsi:type="dcterms:W3CDTF">2021-04-30T15:38:00Z</dcterms:modified>
</cp:coreProperties>
</file>